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6D80E" w14:textId="77777777" w:rsidR="00B56D12" w:rsidRPr="00AD35C9" w:rsidRDefault="00B56D12" w:rsidP="00B56D12">
      <w:pPr>
        <w:rPr>
          <w:b/>
          <w:bCs/>
        </w:rPr>
      </w:pPr>
      <w:r>
        <w:rPr>
          <w:b/>
          <w:bCs/>
        </w:rPr>
        <w:t xml:space="preserve">Supplementary </w:t>
      </w:r>
      <w:r w:rsidRPr="00AD35C9">
        <w:rPr>
          <w:b/>
          <w:bCs/>
        </w:rPr>
        <w:t xml:space="preserve">Table </w:t>
      </w:r>
      <w:r>
        <w:rPr>
          <w:b/>
          <w:bCs/>
        </w:rPr>
        <w:t>5</w:t>
      </w:r>
      <w:r w:rsidRPr="00AD35C9">
        <w:rPr>
          <w:b/>
          <w:bCs/>
        </w:rPr>
        <w:t>. Phase</w:t>
      </w:r>
      <w:r w:rsidRPr="00AD35C9">
        <w:rPr>
          <w:rFonts w:ascii="Arial" w:hAnsi="Arial" w:cs="Arial"/>
          <w:b/>
          <w:bCs/>
        </w:rPr>
        <w:t> </w:t>
      </w:r>
      <w:r w:rsidRPr="00AD35C9">
        <w:rPr>
          <w:b/>
          <w:bCs/>
        </w:rPr>
        <w:t xml:space="preserve">1 </w:t>
      </w:r>
      <w:r w:rsidRPr="00AD35C9">
        <w:rPr>
          <w:rFonts w:ascii="Aptos" w:hAnsi="Aptos" w:cs="Aptos"/>
          <w:b/>
          <w:bCs/>
        </w:rPr>
        <w:t>–</w:t>
      </w:r>
      <w:r w:rsidRPr="00AD35C9">
        <w:rPr>
          <w:b/>
          <w:bCs/>
        </w:rPr>
        <w:t xml:space="preserve"> Association Between Continuous AD Biomarker Burden (pTau181/A</w:t>
      </w:r>
      <w:r w:rsidRPr="00AD35C9">
        <w:rPr>
          <w:rFonts w:ascii="Aptos" w:hAnsi="Aptos" w:cs="Aptos"/>
          <w:b/>
          <w:bCs/>
        </w:rPr>
        <w:t>β</w:t>
      </w:r>
      <w:r w:rsidRPr="00AD35C9">
        <w:rPr>
          <w:b/>
          <w:bCs/>
        </w:rPr>
        <w:t>42 per +0.01) and Clinical Outcomes at Index</w:t>
      </w:r>
      <w:r w:rsidRPr="00AD35C9">
        <w:rPr>
          <w:rFonts w:ascii="Arial" w:hAnsi="Arial" w:cs="Arial"/>
          <w:b/>
          <w:bCs/>
        </w:rPr>
        <w:t> </w:t>
      </w:r>
      <w:r w:rsidRPr="00AD35C9">
        <w:rPr>
          <w:b/>
          <w:bCs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149"/>
        <w:gridCol w:w="1484"/>
        <w:gridCol w:w="832"/>
        <w:gridCol w:w="850"/>
        <w:gridCol w:w="1703"/>
        <w:gridCol w:w="857"/>
        <w:gridCol w:w="791"/>
      </w:tblGrid>
      <w:tr w:rsidR="00B56D12" w:rsidRPr="00FE2A52" w14:paraId="7ADB1016" w14:textId="77777777" w:rsidTr="00322EC4">
        <w:trPr>
          <w:trHeight w:val="285"/>
        </w:trPr>
        <w:tc>
          <w:tcPr>
            <w:tcW w:w="1351" w:type="dxa"/>
            <w:tcBorders>
              <w:bottom w:val="double" w:sz="4" w:space="0" w:color="auto"/>
            </w:tcBorders>
            <w:noWrap/>
            <w:hideMark/>
          </w:tcPr>
          <w:p w14:paraId="68891AAF" w14:textId="77777777" w:rsidR="00B56D12" w:rsidRPr="00FE2A52" w:rsidRDefault="00B56D12" w:rsidP="00322EC4">
            <w:pPr>
              <w:rPr>
                <w:b/>
                <w:bCs/>
              </w:rPr>
            </w:pPr>
            <w:r w:rsidRPr="00FE2A52">
              <w:rPr>
                <w:b/>
                <w:bCs/>
              </w:rPr>
              <w:t>Domain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noWrap/>
            <w:hideMark/>
          </w:tcPr>
          <w:p w14:paraId="6ED198F8" w14:textId="77777777" w:rsidR="00B56D12" w:rsidRPr="00FE2A52" w:rsidRDefault="00B56D12" w:rsidP="00322EC4">
            <w:pPr>
              <w:rPr>
                <w:b/>
                <w:bCs/>
              </w:rPr>
            </w:pPr>
            <w:r w:rsidRPr="00FE2A52">
              <w:rPr>
                <w:b/>
                <w:bCs/>
              </w:rPr>
              <w:t>Outcome</w:t>
            </w:r>
          </w:p>
        </w:tc>
        <w:tc>
          <w:tcPr>
            <w:tcW w:w="1484" w:type="dxa"/>
            <w:tcBorders>
              <w:bottom w:val="double" w:sz="4" w:space="0" w:color="auto"/>
            </w:tcBorders>
            <w:noWrap/>
            <w:hideMark/>
          </w:tcPr>
          <w:p w14:paraId="79E6436C" w14:textId="77777777" w:rsidR="00B56D12" w:rsidRPr="00FE2A52" w:rsidRDefault="00B56D12" w:rsidP="00322EC4">
            <w:pPr>
              <w:rPr>
                <w:b/>
                <w:bCs/>
              </w:rPr>
            </w:pPr>
            <w:r>
              <w:rPr>
                <w:b/>
                <w:bCs/>
              </w:rPr>
              <w:t>Sporadic</w:t>
            </w:r>
            <w:r w:rsidRPr="00FE2A52">
              <w:rPr>
                <w:b/>
                <w:bCs/>
              </w:rPr>
              <w:t xml:space="preserve"> β (95% CI)</w:t>
            </w:r>
          </w:p>
        </w:tc>
        <w:tc>
          <w:tcPr>
            <w:tcW w:w="832" w:type="dxa"/>
            <w:tcBorders>
              <w:bottom w:val="double" w:sz="4" w:space="0" w:color="auto"/>
            </w:tcBorders>
            <w:noWrap/>
            <w:hideMark/>
          </w:tcPr>
          <w:p w14:paraId="11B584A4" w14:textId="77777777" w:rsidR="00B56D12" w:rsidRPr="00FE2A52" w:rsidRDefault="00B56D12" w:rsidP="00322EC4">
            <w:pPr>
              <w:rPr>
                <w:b/>
                <w:bCs/>
              </w:rPr>
            </w:pPr>
            <w:r w:rsidRPr="00FE2A52">
              <w:rPr>
                <w:b/>
                <w:bCs/>
              </w:rPr>
              <w:t>p (</w:t>
            </w:r>
            <w:proofErr w:type="spellStart"/>
            <w:r w:rsidRPr="00FE2A52">
              <w:rPr>
                <w:b/>
                <w:bCs/>
              </w:rPr>
              <w:t>Idio</w:t>
            </w:r>
            <w:proofErr w:type="spellEnd"/>
            <w:r w:rsidRPr="00FE2A52">
              <w:rPr>
                <w:b/>
                <w:bCs/>
              </w:rPr>
              <w:t>)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hideMark/>
          </w:tcPr>
          <w:p w14:paraId="7BAE4B89" w14:textId="77777777" w:rsidR="00B56D12" w:rsidRPr="00FE2A52" w:rsidRDefault="00B56D12" w:rsidP="00322EC4">
            <w:pPr>
              <w:rPr>
                <w:b/>
                <w:bCs/>
              </w:rPr>
            </w:pPr>
            <w:r w:rsidRPr="00FE2A52">
              <w:rPr>
                <w:b/>
                <w:bCs/>
              </w:rPr>
              <w:t>N (</w:t>
            </w:r>
            <w:proofErr w:type="spellStart"/>
            <w:r w:rsidRPr="00FE2A52">
              <w:rPr>
                <w:b/>
                <w:bCs/>
              </w:rPr>
              <w:t>Idio</w:t>
            </w:r>
            <w:proofErr w:type="spellEnd"/>
            <w:r w:rsidRPr="00FE2A52">
              <w:rPr>
                <w:b/>
                <w:bCs/>
              </w:rPr>
              <w:t>)</w:t>
            </w:r>
          </w:p>
        </w:tc>
        <w:tc>
          <w:tcPr>
            <w:tcW w:w="1703" w:type="dxa"/>
            <w:tcBorders>
              <w:bottom w:val="double" w:sz="4" w:space="0" w:color="auto"/>
            </w:tcBorders>
            <w:noWrap/>
            <w:hideMark/>
          </w:tcPr>
          <w:p w14:paraId="6894BD4E" w14:textId="77777777" w:rsidR="00B56D12" w:rsidRPr="00FE2A52" w:rsidRDefault="00B56D12" w:rsidP="00322EC4">
            <w:pPr>
              <w:rPr>
                <w:b/>
                <w:bCs/>
              </w:rPr>
            </w:pPr>
            <w:r w:rsidRPr="00FE2A52">
              <w:rPr>
                <w:b/>
                <w:bCs/>
              </w:rPr>
              <w:t>All PD β (95% CI)</w:t>
            </w:r>
          </w:p>
        </w:tc>
        <w:tc>
          <w:tcPr>
            <w:tcW w:w="857" w:type="dxa"/>
            <w:tcBorders>
              <w:bottom w:val="double" w:sz="4" w:space="0" w:color="auto"/>
            </w:tcBorders>
            <w:noWrap/>
            <w:hideMark/>
          </w:tcPr>
          <w:p w14:paraId="2D2F40F7" w14:textId="77777777" w:rsidR="00B56D12" w:rsidRPr="00FE2A52" w:rsidRDefault="00B56D12" w:rsidP="00322EC4">
            <w:pPr>
              <w:rPr>
                <w:b/>
                <w:bCs/>
              </w:rPr>
            </w:pPr>
            <w:r w:rsidRPr="00FE2A52">
              <w:rPr>
                <w:b/>
                <w:bCs/>
              </w:rPr>
              <w:t>p (All)</w:t>
            </w:r>
          </w:p>
        </w:tc>
        <w:tc>
          <w:tcPr>
            <w:tcW w:w="791" w:type="dxa"/>
            <w:tcBorders>
              <w:bottom w:val="double" w:sz="4" w:space="0" w:color="auto"/>
            </w:tcBorders>
            <w:noWrap/>
            <w:hideMark/>
          </w:tcPr>
          <w:p w14:paraId="08DBFF3A" w14:textId="77777777" w:rsidR="00B56D12" w:rsidRPr="00FE2A52" w:rsidRDefault="00B56D12" w:rsidP="00322EC4">
            <w:pPr>
              <w:rPr>
                <w:b/>
                <w:bCs/>
              </w:rPr>
            </w:pPr>
            <w:r w:rsidRPr="00FE2A52">
              <w:rPr>
                <w:b/>
                <w:bCs/>
              </w:rPr>
              <w:t>N (All)</w:t>
            </w:r>
          </w:p>
        </w:tc>
      </w:tr>
      <w:tr w:rsidR="00B56D12" w:rsidRPr="00FE2A52" w14:paraId="146D16C9" w14:textId="77777777" w:rsidTr="00322EC4">
        <w:trPr>
          <w:trHeight w:val="285"/>
        </w:trPr>
        <w:tc>
          <w:tcPr>
            <w:tcW w:w="1351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410508CA" w14:textId="77777777" w:rsidR="00B56D12" w:rsidRPr="00FE2A52" w:rsidRDefault="00B56D12" w:rsidP="00322EC4">
            <w:r w:rsidRPr="00FE2A52">
              <w:t>MDS-UPDRS Score</w:t>
            </w:r>
          </w:p>
          <w:p w14:paraId="792EFD54" w14:textId="77777777" w:rsidR="00B56D12" w:rsidRPr="00FE2A52" w:rsidRDefault="00B56D12" w:rsidP="00322EC4">
            <w:r w:rsidRPr="00FE2A52">
              <w:t> </w:t>
            </w:r>
          </w:p>
          <w:p w14:paraId="1AB97874" w14:textId="77777777" w:rsidR="00B56D12" w:rsidRPr="00FE2A52" w:rsidRDefault="00B56D12" w:rsidP="00322EC4">
            <w:r w:rsidRPr="00FE2A52">
              <w:t> </w:t>
            </w:r>
          </w:p>
          <w:p w14:paraId="584EB435" w14:textId="77777777" w:rsidR="00B56D12" w:rsidRPr="00FE2A52" w:rsidRDefault="00B56D12" w:rsidP="00322EC4">
            <w:r w:rsidRPr="00FE2A52">
              <w:t> </w:t>
            </w:r>
          </w:p>
        </w:tc>
        <w:tc>
          <w:tcPr>
            <w:tcW w:w="1148" w:type="dxa"/>
            <w:tcBorders>
              <w:top w:val="double" w:sz="4" w:space="0" w:color="auto"/>
            </w:tcBorders>
            <w:noWrap/>
            <w:hideMark/>
          </w:tcPr>
          <w:p w14:paraId="5E644CB0" w14:textId="77777777" w:rsidR="00B56D12" w:rsidRPr="00FE2A52" w:rsidRDefault="00B56D12" w:rsidP="00322EC4">
            <w:r w:rsidRPr="00FE2A52">
              <w:t>Part I</w:t>
            </w:r>
          </w:p>
        </w:tc>
        <w:tc>
          <w:tcPr>
            <w:tcW w:w="1484" w:type="dxa"/>
            <w:tcBorders>
              <w:top w:val="double" w:sz="4" w:space="0" w:color="auto"/>
            </w:tcBorders>
            <w:noWrap/>
            <w:hideMark/>
          </w:tcPr>
          <w:p w14:paraId="48DEEA4F" w14:textId="77777777" w:rsidR="00B56D12" w:rsidRPr="00FE2A52" w:rsidRDefault="00B56D12" w:rsidP="00322EC4">
            <w:r w:rsidRPr="00FE2A52">
              <w:t>0.664 (-0.0271, 1.35)</w:t>
            </w:r>
          </w:p>
        </w:tc>
        <w:tc>
          <w:tcPr>
            <w:tcW w:w="832" w:type="dxa"/>
            <w:tcBorders>
              <w:top w:val="double" w:sz="4" w:space="0" w:color="auto"/>
            </w:tcBorders>
            <w:noWrap/>
            <w:hideMark/>
          </w:tcPr>
          <w:p w14:paraId="2ACFA188" w14:textId="77777777" w:rsidR="00B56D12" w:rsidRPr="00FE2A52" w:rsidRDefault="00B56D12" w:rsidP="00322EC4">
            <w:r w:rsidRPr="00FE2A52">
              <w:t>0.06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hideMark/>
          </w:tcPr>
          <w:p w14:paraId="7A74A729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tcBorders>
              <w:top w:val="double" w:sz="4" w:space="0" w:color="auto"/>
            </w:tcBorders>
            <w:noWrap/>
            <w:hideMark/>
          </w:tcPr>
          <w:p w14:paraId="683DB80B" w14:textId="77777777" w:rsidR="00B56D12" w:rsidRPr="00FE2A52" w:rsidRDefault="00B56D12" w:rsidP="00322EC4">
            <w:r w:rsidRPr="00FE2A52">
              <w:t>0.372 (-0.182, 0.927)</w:t>
            </w:r>
          </w:p>
        </w:tc>
        <w:tc>
          <w:tcPr>
            <w:tcW w:w="857" w:type="dxa"/>
            <w:tcBorders>
              <w:top w:val="double" w:sz="4" w:space="0" w:color="auto"/>
            </w:tcBorders>
            <w:noWrap/>
            <w:hideMark/>
          </w:tcPr>
          <w:p w14:paraId="22CA6A6B" w14:textId="77777777" w:rsidR="00B56D12" w:rsidRPr="00FE2A52" w:rsidRDefault="00B56D12" w:rsidP="00322EC4">
            <w:r w:rsidRPr="00FE2A52">
              <w:t>0.188</w:t>
            </w:r>
          </w:p>
        </w:tc>
        <w:tc>
          <w:tcPr>
            <w:tcW w:w="791" w:type="dxa"/>
            <w:tcBorders>
              <w:top w:val="double" w:sz="4" w:space="0" w:color="auto"/>
            </w:tcBorders>
            <w:noWrap/>
            <w:hideMark/>
          </w:tcPr>
          <w:p w14:paraId="4A615E57" w14:textId="77777777" w:rsidR="00B56D12" w:rsidRPr="00FE2A52" w:rsidRDefault="00B56D12" w:rsidP="00322EC4">
            <w:r w:rsidRPr="00FE2A52">
              <w:t>416</w:t>
            </w:r>
          </w:p>
        </w:tc>
      </w:tr>
      <w:tr w:rsidR="00B56D12" w:rsidRPr="00FE2A52" w14:paraId="3331CDF7" w14:textId="77777777" w:rsidTr="00322EC4">
        <w:trPr>
          <w:trHeight w:val="285"/>
        </w:trPr>
        <w:tc>
          <w:tcPr>
            <w:tcW w:w="1351" w:type="dxa"/>
            <w:vMerge/>
            <w:noWrap/>
            <w:hideMark/>
          </w:tcPr>
          <w:p w14:paraId="380FD511" w14:textId="77777777" w:rsidR="00B56D12" w:rsidRPr="00FE2A52" w:rsidRDefault="00B56D12" w:rsidP="00322EC4"/>
        </w:tc>
        <w:tc>
          <w:tcPr>
            <w:tcW w:w="1148" w:type="dxa"/>
            <w:noWrap/>
            <w:hideMark/>
          </w:tcPr>
          <w:p w14:paraId="526DC1EB" w14:textId="77777777" w:rsidR="00B56D12" w:rsidRPr="00FE2A52" w:rsidRDefault="00B56D12" w:rsidP="00322EC4">
            <w:r w:rsidRPr="00FE2A52">
              <w:t>Part II</w:t>
            </w:r>
          </w:p>
        </w:tc>
        <w:tc>
          <w:tcPr>
            <w:tcW w:w="1484" w:type="dxa"/>
            <w:noWrap/>
            <w:hideMark/>
          </w:tcPr>
          <w:p w14:paraId="57B53EEB" w14:textId="77777777" w:rsidR="00B56D12" w:rsidRPr="00FE2A52" w:rsidRDefault="00B56D12" w:rsidP="00322EC4">
            <w:r w:rsidRPr="00FE2A52">
              <w:t>0.773 (-0.0368, 1.58)</w:t>
            </w:r>
          </w:p>
        </w:tc>
        <w:tc>
          <w:tcPr>
            <w:tcW w:w="832" w:type="dxa"/>
            <w:noWrap/>
            <w:hideMark/>
          </w:tcPr>
          <w:p w14:paraId="5F3BA273" w14:textId="77777777" w:rsidR="00B56D12" w:rsidRPr="00FE2A52" w:rsidRDefault="00B56D12" w:rsidP="00322EC4">
            <w:r w:rsidRPr="00FE2A52">
              <w:t>0.061</w:t>
            </w:r>
          </w:p>
        </w:tc>
        <w:tc>
          <w:tcPr>
            <w:tcW w:w="850" w:type="dxa"/>
            <w:noWrap/>
            <w:hideMark/>
          </w:tcPr>
          <w:p w14:paraId="0DD3F0E5" w14:textId="77777777" w:rsidR="00B56D12" w:rsidRPr="00FE2A52" w:rsidRDefault="00B56D12" w:rsidP="00322EC4">
            <w:r w:rsidRPr="00FE2A52">
              <w:t>232</w:t>
            </w:r>
          </w:p>
        </w:tc>
        <w:tc>
          <w:tcPr>
            <w:tcW w:w="1703" w:type="dxa"/>
            <w:noWrap/>
            <w:hideMark/>
          </w:tcPr>
          <w:p w14:paraId="16CD2FE0" w14:textId="77777777" w:rsidR="00B56D12" w:rsidRPr="00FE2A52" w:rsidRDefault="00B56D12" w:rsidP="00322EC4">
            <w:r w:rsidRPr="00FE2A52">
              <w:t>0.406 (-0.214, 1.03)</w:t>
            </w:r>
          </w:p>
        </w:tc>
        <w:tc>
          <w:tcPr>
            <w:tcW w:w="857" w:type="dxa"/>
            <w:noWrap/>
            <w:hideMark/>
          </w:tcPr>
          <w:p w14:paraId="58B25E12" w14:textId="77777777" w:rsidR="00B56D12" w:rsidRPr="00FE2A52" w:rsidRDefault="00B56D12" w:rsidP="00322EC4">
            <w:r w:rsidRPr="00FE2A52">
              <w:t>0.199</w:t>
            </w:r>
          </w:p>
        </w:tc>
        <w:tc>
          <w:tcPr>
            <w:tcW w:w="791" w:type="dxa"/>
            <w:noWrap/>
            <w:hideMark/>
          </w:tcPr>
          <w:p w14:paraId="4DCFAD22" w14:textId="77777777" w:rsidR="00B56D12" w:rsidRPr="00FE2A52" w:rsidRDefault="00B56D12" w:rsidP="00322EC4">
            <w:r w:rsidRPr="00FE2A52">
              <w:t>415</w:t>
            </w:r>
          </w:p>
        </w:tc>
      </w:tr>
      <w:tr w:rsidR="00B56D12" w:rsidRPr="00FE2A52" w14:paraId="5DC87A76" w14:textId="77777777" w:rsidTr="00322EC4">
        <w:trPr>
          <w:trHeight w:val="285"/>
        </w:trPr>
        <w:tc>
          <w:tcPr>
            <w:tcW w:w="1351" w:type="dxa"/>
            <w:vMerge/>
            <w:noWrap/>
            <w:hideMark/>
          </w:tcPr>
          <w:p w14:paraId="18B743B1" w14:textId="77777777" w:rsidR="00B56D12" w:rsidRPr="00FE2A52" w:rsidRDefault="00B56D12" w:rsidP="00322EC4"/>
        </w:tc>
        <w:tc>
          <w:tcPr>
            <w:tcW w:w="1148" w:type="dxa"/>
            <w:noWrap/>
            <w:hideMark/>
          </w:tcPr>
          <w:p w14:paraId="49AC914D" w14:textId="77777777" w:rsidR="00B56D12" w:rsidRPr="00FE2A52" w:rsidRDefault="00B56D12" w:rsidP="00322EC4">
            <w:r w:rsidRPr="00FE2A52">
              <w:t>Part III</w:t>
            </w:r>
          </w:p>
        </w:tc>
        <w:tc>
          <w:tcPr>
            <w:tcW w:w="1484" w:type="dxa"/>
            <w:noWrap/>
            <w:hideMark/>
          </w:tcPr>
          <w:p w14:paraId="7C4F130E" w14:textId="77777777" w:rsidR="00B56D12" w:rsidRPr="00FE2A52" w:rsidRDefault="00B56D12" w:rsidP="00322EC4">
            <w:r w:rsidRPr="00FE2A52">
              <w:t>0.838 (-0.853, 2.53)</w:t>
            </w:r>
          </w:p>
        </w:tc>
        <w:tc>
          <w:tcPr>
            <w:tcW w:w="832" w:type="dxa"/>
            <w:noWrap/>
            <w:hideMark/>
          </w:tcPr>
          <w:p w14:paraId="009B095C" w14:textId="77777777" w:rsidR="00B56D12" w:rsidRPr="00FE2A52" w:rsidRDefault="00B56D12" w:rsidP="00322EC4">
            <w:r w:rsidRPr="00FE2A52">
              <w:t>0.33</w:t>
            </w:r>
          </w:p>
        </w:tc>
        <w:tc>
          <w:tcPr>
            <w:tcW w:w="850" w:type="dxa"/>
            <w:noWrap/>
            <w:hideMark/>
          </w:tcPr>
          <w:p w14:paraId="56C2B8E8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073C75C0" w14:textId="77777777" w:rsidR="00B56D12" w:rsidRPr="00FE2A52" w:rsidRDefault="00B56D12" w:rsidP="00322EC4">
            <w:r w:rsidRPr="00FE2A52">
              <w:t>0.702 (-0.649, 2.05)</w:t>
            </w:r>
          </w:p>
        </w:tc>
        <w:tc>
          <w:tcPr>
            <w:tcW w:w="857" w:type="dxa"/>
            <w:noWrap/>
            <w:hideMark/>
          </w:tcPr>
          <w:p w14:paraId="357E010C" w14:textId="77777777" w:rsidR="00B56D12" w:rsidRPr="00FE2A52" w:rsidRDefault="00B56D12" w:rsidP="00322EC4">
            <w:r w:rsidRPr="00FE2A52">
              <w:t>0.308</w:t>
            </w:r>
          </w:p>
        </w:tc>
        <w:tc>
          <w:tcPr>
            <w:tcW w:w="791" w:type="dxa"/>
            <w:noWrap/>
            <w:hideMark/>
          </w:tcPr>
          <w:p w14:paraId="3DFAE8F9" w14:textId="77777777" w:rsidR="00B56D12" w:rsidRPr="00FE2A52" w:rsidRDefault="00B56D12" w:rsidP="00322EC4">
            <w:r w:rsidRPr="00FE2A52">
              <w:t>416</w:t>
            </w:r>
          </w:p>
        </w:tc>
      </w:tr>
      <w:tr w:rsidR="00B56D12" w:rsidRPr="00FE2A52" w14:paraId="532082A7" w14:textId="77777777" w:rsidTr="00322EC4">
        <w:trPr>
          <w:trHeight w:val="285"/>
        </w:trPr>
        <w:tc>
          <w:tcPr>
            <w:tcW w:w="1351" w:type="dxa"/>
            <w:vMerge/>
            <w:noWrap/>
            <w:hideMark/>
          </w:tcPr>
          <w:p w14:paraId="6F0EF12F" w14:textId="77777777" w:rsidR="00B56D12" w:rsidRPr="00FE2A52" w:rsidRDefault="00B56D12" w:rsidP="00322EC4"/>
        </w:tc>
        <w:tc>
          <w:tcPr>
            <w:tcW w:w="1148" w:type="dxa"/>
            <w:noWrap/>
            <w:hideMark/>
          </w:tcPr>
          <w:p w14:paraId="2B477CA1" w14:textId="77777777" w:rsidR="00B56D12" w:rsidRPr="00FE2A52" w:rsidRDefault="00B56D12" w:rsidP="00322EC4">
            <w:r w:rsidRPr="00FE2A52">
              <w:t>Part IV</w:t>
            </w:r>
          </w:p>
        </w:tc>
        <w:tc>
          <w:tcPr>
            <w:tcW w:w="1484" w:type="dxa"/>
            <w:noWrap/>
            <w:hideMark/>
          </w:tcPr>
          <w:p w14:paraId="7084FD55" w14:textId="77777777" w:rsidR="00B56D12" w:rsidRPr="00FE2A52" w:rsidRDefault="00B56D12" w:rsidP="00322EC4">
            <w:r w:rsidRPr="00FE2A52">
              <w:t>-0.0439 (-0.268, 0.18)</w:t>
            </w:r>
          </w:p>
        </w:tc>
        <w:tc>
          <w:tcPr>
            <w:tcW w:w="832" w:type="dxa"/>
            <w:noWrap/>
            <w:hideMark/>
          </w:tcPr>
          <w:p w14:paraId="38F7A5B5" w14:textId="77777777" w:rsidR="00B56D12" w:rsidRPr="00FE2A52" w:rsidRDefault="00B56D12" w:rsidP="00322EC4">
            <w:r w:rsidRPr="00FE2A52">
              <w:t>0.7</w:t>
            </w:r>
          </w:p>
        </w:tc>
        <w:tc>
          <w:tcPr>
            <w:tcW w:w="850" w:type="dxa"/>
            <w:noWrap/>
            <w:hideMark/>
          </w:tcPr>
          <w:p w14:paraId="0F9CE61A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113422A7" w14:textId="77777777" w:rsidR="00B56D12" w:rsidRPr="00FE2A52" w:rsidRDefault="00B56D12" w:rsidP="00322EC4">
            <w:r w:rsidRPr="00FE2A52">
              <w:t>-0.102 (-0.255, 0.0514)</w:t>
            </w:r>
          </w:p>
        </w:tc>
        <w:tc>
          <w:tcPr>
            <w:tcW w:w="857" w:type="dxa"/>
            <w:noWrap/>
            <w:hideMark/>
          </w:tcPr>
          <w:p w14:paraId="182224C8" w14:textId="77777777" w:rsidR="00B56D12" w:rsidRPr="00FE2A52" w:rsidRDefault="00B56D12" w:rsidP="00322EC4">
            <w:r w:rsidRPr="00FE2A52">
              <w:t>0.192</w:t>
            </w:r>
          </w:p>
        </w:tc>
        <w:tc>
          <w:tcPr>
            <w:tcW w:w="791" w:type="dxa"/>
            <w:noWrap/>
            <w:hideMark/>
          </w:tcPr>
          <w:p w14:paraId="70E9C466" w14:textId="77777777" w:rsidR="00B56D12" w:rsidRPr="00FE2A52" w:rsidRDefault="00B56D12" w:rsidP="00322EC4">
            <w:r w:rsidRPr="00FE2A52">
              <w:t>416</w:t>
            </w:r>
          </w:p>
        </w:tc>
      </w:tr>
      <w:tr w:rsidR="00B56D12" w:rsidRPr="00FE2A52" w14:paraId="09F785FA" w14:textId="77777777" w:rsidTr="00322EC4">
        <w:trPr>
          <w:trHeight w:val="285"/>
        </w:trPr>
        <w:tc>
          <w:tcPr>
            <w:tcW w:w="1351" w:type="dxa"/>
            <w:vMerge w:val="restart"/>
            <w:noWrap/>
            <w:hideMark/>
          </w:tcPr>
          <w:p w14:paraId="2141156A" w14:textId="77777777" w:rsidR="00B56D12" w:rsidRPr="00FE2A52" w:rsidRDefault="00B56D12" w:rsidP="00322EC4">
            <w:r w:rsidRPr="00FE2A52">
              <w:t>Mood</w:t>
            </w:r>
          </w:p>
          <w:p w14:paraId="58DF47B1" w14:textId="77777777" w:rsidR="00B56D12" w:rsidRPr="00FE2A52" w:rsidRDefault="00B56D12" w:rsidP="00322EC4">
            <w:r w:rsidRPr="00FE2A52">
              <w:t> </w:t>
            </w:r>
          </w:p>
        </w:tc>
        <w:tc>
          <w:tcPr>
            <w:tcW w:w="1148" w:type="dxa"/>
            <w:noWrap/>
            <w:hideMark/>
          </w:tcPr>
          <w:p w14:paraId="08CE3662" w14:textId="77777777" w:rsidR="00B56D12" w:rsidRPr="00FE2A52" w:rsidRDefault="00B56D12" w:rsidP="00322EC4">
            <w:r w:rsidRPr="00FE2A52">
              <w:t>GDS</w:t>
            </w:r>
          </w:p>
        </w:tc>
        <w:tc>
          <w:tcPr>
            <w:tcW w:w="1484" w:type="dxa"/>
            <w:noWrap/>
            <w:hideMark/>
          </w:tcPr>
          <w:p w14:paraId="6A090259" w14:textId="77777777" w:rsidR="00B56D12" w:rsidRPr="00FE2A52" w:rsidRDefault="00B56D12" w:rsidP="00322EC4">
            <w:r w:rsidRPr="00FE2A52">
              <w:t>0.265 (-0.0428, 0.573)</w:t>
            </w:r>
          </w:p>
        </w:tc>
        <w:tc>
          <w:tcPr>
            <w:tcW w:w="832" w:type="dxa"/>
            <w:noWrap/>
            <w:hideMark/>
          </w:tcPr>
          <w:p w14:paraId="76AC0BBC" w14:textId="77777777" w:rsidR="00B56D12" w:rsidRPr="00FE2A52" w:rsidRDefault="00B56D12" w:rsidP="00322EC4">
            <w:r w:rsidRPr="00FE2A52">
              <w:t>0.091</w:t>
            </w:r>
          </w:p>
        </w:tc>
        <w:tc>
          <w:tcPr>
            <w:tcW w:w="850" w:type="dxa"/>
            <w:noWrap/>
            <w:hideMark/>
          </w:tcPr>
          <w:p w14:paraId="414B31B8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7CBF3496" w14:textId="77777777" w:rsidR="00B56D12" w:rsidRPr="00FE2A52" w:rsidRDefault="00B56D12" w:rsidP="00322EC4">
            <w:r w:rsidRPr="00FE2A52">
              <w:t>0.178 (-0.113, 0.47)</w:t>
            </w:r>
          </w:p>
        </w:tc>
        <w:tc>
          <w:tcPr>
            <w:tcW w:w="857" w:type="dxa"/>
            <w:noWrap/>
            <w:hideMark/>
          </w:tcPr>
          <w:p w14:paraId="4E51490A" w14:textId="77777777" w:rsidR="00B56D12" w:rsidRPr="00FE2A52" w:rsidRDefault="00B56D12" w:rsidP="00322EC4">
            <w:r w:rsidRPr="00FE2A52">
              <w:t>0.23</w:t>
            </w:r>
          </w:p>
        </w:tc>
        <w:tc>
          <w:tcPr>
            <w:tcW w:w="791" w:type="dxa"/>
            <w:noWrap/>
            <w:hideMark/>
          </w:tcPr>
          <w:p w14:paraId="1F6BE9DD" w14:textId="77777777" w:rsidR="00B56D12" w:rsidRPr="00FE2A52" w:rsidRDefault="00B56D12" w:rsidP="00322EC4">
            <w:r w:rsidRPr="00FE2A52">
              <w:t>416</w:t>
            </w:r>
          </w:p>
        </w:tc>
      </w:tr>
      <w:tr w:rsidR="00B56D12" w:rsidRPr="00FE2A52" w14:paraId="72C88A77" w14:textId="77777777" w:rsidTr="00322EC4">
        <w:trPr>
          <w:trHeight w:val="285"/>
        </w:trPr>
        <w:tc>
          <w:tcPr>
            <w:tcW w:w="1351" w:type="dxa"/>
            <w:vMerge/>
            <w:noWrap/>
            <w:hideMark/>
          </w:tcPr>
          <w:p w14:paraId="77DB6E41" w14:textId="77777777" w:rsidR="00B56D12" w:rsidRPr="00FE2A52" w:rsidRDefault="00B56D12" w:rsidP="00322EC4"/>
        </w:tc>
        <w:tc>
          <w:tcPr>
            <w:tcW w:w="1148" w:type="dxa"/>
            <w:noWrap/>
            <w:hideMark/>
          </w:tcPr>
          <w:p w14:paraId="3821BAC9" w14:textId="77777777" w:rsidR="00B56D12" w:rsidRPr="00FE2A52" w:rsidRDefault="00B56D12" w:rsidP="00322EC4">
            <w:r w:rsidRPr="00FE2A52">
              <w:t>STAI</w:t>
            </w:r>
          </w:p>
        </w:tc>
        <w:tc>
          <w:tcPr>
            <w:tcW w:w="1484" w:type="dxa"/>
            <w:noWrap/>
            <w:hideMark/>
          </w:tcPr>
          <w:p w14:paraId="01077E93" w14:textId="77777777" w:rsidR="00B56D12" w:rsidRPr="00FE2A52" w:rsidRDefault="00B56D12" w:rsidP="00322EC4">
            <w:r w:rsidRPr="00FE2A52">
              <w:t>1.44 (-1.3, 4.18)</w:t>
            </w:r>
          </w:p>
        </w:tc>
        <w:tc>
          <w:tcPr>
            <w:tcW w:w="832" w:type="dxa"/>
            <w:noWrap/>
            <w:hideMark/>
          </w:tcPr>
          <w:p w14:paraId="178F80CE" w14:textId="77777777" w:rsidR="00B56D12" w:rsidRPr="00FE2A52" w:rsidRDefault="00B56D12" w:rsidP="00322EC4">
            <w:r w:rsidRPr="00FE2A52">
              <w:t>0.301</w:t>
            </w:r>
          </w:p>
        </w:tc>
        <w:tc>
          <w:tcPr>
            <w:tcW w:w="850" w:type="dxa"/>
            <w:noWrap/>
            <w:hideMark/>
          </w:tcPr>
          <w:p w14:paraId="774D298A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663F7C25" w14:textId="77777777" w:rsidR="00B56D12" w:rsidRPr="00FE2A52" w:rsidRDefault="00B56D12" w:rsidP="00322EC4">
            <w:r w:rsidRPr="00FE2A52">
              <w:t>0.678 (-1.07, 2.42)</w:t>
            </w:r>
          </w:p>
        </w:tc>
        <w:tc>
          <w:tcPr>
            <w:tcW w:w="857" w:type="dxa"/>
            <w:noWrap/>
            <w:hideMark/>
          </w:tcPr>
          <w:p w14:paraId="2C8A73FB" w14:textId="77777777" w:rsidR="00B56D12" w:rsidRPr="00FE2A52" w:rsidRDefault="00B56D12" w:rsidP="00322EC4">
            <w:r w:rsidRPr="00FE2A52">
              <w:t>0.445</w:t>
            </w:r>
          </w:p>
        </w:tc>
        <w:tc>
          <w:tcPr>
            <w:tcW w:w="791" w:type="dxa"/>
            <w:noWrap/>
            <w:hideMark/>
          </w:tcPr>
          <w:p w14:paraId="5690242C" w14:textId="77777777" w:rsidR="00B56D12" w:rsidRPr="00FE2A52" w:rsidRDefault="00B56D12" w:rsidP="00322EC4">
            <w:r w:rsidRPr="00FE2A52">
              <w:t>416</w:t>
            </w:r>
          </w:p>
        </w:tc>
      </w:tr>
      <w:tr w:rsidR="00B56D12" w:rsidRPr="00FE2A52" w14:paraId="004FE413" w14:textId="77777777" w:rsidTr="00322EC4">
        <w:trPr>
          <w:trHeight w:val="285"/>
        </w:trPr>
        <w:tc>
          <w:tcPr>
            <w:tcW w:w="1351" w:type="dxa"/>
            <w:noWrap/>
            <w:hideMark/>
          </w:tcPr>
          <w:p w14:paraId="1274F94F" w14:textId="77777777" w:rsidR="00B56D12" w:rsidRPr="00FE2A52" w:rsidRDefault="00B56D12" w:rsidP="00322EC4">
            <w:r w:rsidRPr="00FE2A52">
              <w:t>Global Cognition</w:t>
            </w:r>
          </w:p>
        </w:tc>
        <w:tc>
          <w:tcPr>
            <w:tcW w:w="1148" w:type="dxa"/>
            <w:noWrap/>
            <w:hideMark/>
          </w:tcPr>
          <w:p w14:paraId="2C8D0BC4" w14:textId="77777777" w:rsidR="00B56D12" w:rsidRPr="00FE2A52" w:rsidRDefault="00B56D12" w:rsidP="00322EC4">
            <w:r w:rsidRPr="00FE2A52">
              <w:t>MoCA</w:t>
            </w:r>
          </w:p>
        </w:tc>
        <w:tc>
          <w:tcPr>
            <w:tcW w:w="1484" w:type="dxa"/>
            <w:noWrap/>
            <w:hideMark/>
          </w:tcPr>
          <w:p w14:paraId="3A091D4B" w14:textId="77777777" w:rsidR="00B56D12" w:rsidRPr="00FE2A52" w:rsidRDefault="00B56D12" w:rsidP="00322EC4">
            <w:r w:rsidRPr="00FE2A52">
              <w:t>-0.333 (-0.859, 0.192)</w:t>
            </w:r>
          </w:p>
        </w:tc>
        <w:tc>
          <w:tcPr>
            <w:tcW w:w="832" w:type="dxa"/>
            <w:noWrap/>
            <w:hideMark/>
          </w:tcPr>
          <w:p w14:paraId="0AB59DD7" w14:textId="77777777" w:rsidR="00B56D12" w:rsidRPr="00FE2A52" w:rsidRDefault="00B56D12" w:rsidP="00322EC4">
            <w:r w:rsidRPr="00FE2A52">
              <w:t>0.212</w:t>
            </w:r>
          </w:p>
        </w:tc>
        <w:tc>
          <w:tcPr>
            <w:tcW w:w="850" w:type="dxa"/>
            <w:noWrap/>
            <w:hideMark/>
          </w:tcPr>
          <w:p w14:paraId="7475018A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47C9136D" w14:textId="77777777" w:rsidR="00B56D12" w:rsidRPr="00FE2A52" w:rsidRDefault="00B56D12" w:rsidP="00322EC4">
            <w:r w:rsidRPr="00FE2A52">
              <w:t>-0.266 (-0.578, 0.0463)</w:t>
            </w:r>
          </w:p>
        </w:tc>
        <w:tc>
          <w:tcPr>
            <w:tcW w:w="857" w:type="dxa"/>
            <w:noWrap/>
            <w:hideMark/>
          </w:tcPr>
          <w:p w14:paraId="07FB2607" w14:textId="77777777" w:rsidR="00B56D12" w:rsidRPr="00FE2A52" w:rsidRDefault="00B56D12" w:rsidP="00322EC4">
            <w:r w:rsidRPr="00FE2A52">
              <w:t>0.095</w:t>
            </w:r>
          </w:p>
        </w:tc>
        <w:tc>
          <w:tcPr>
            <w:tcW w:w="791" w:type="dxa"/>
            <w:noWrap/>
            <w:hideMark/>
          </w:tcPr>
          <w:p w14:paraId="48EE7D76" w14:textId="77777777" w:rsidR="00B56D12" w:rsidRPr="00FE2A52" w:rsidRDefault="00B56D12" w:rsidP="00322EC4">
            <w:r w:rsidRPr="00FE2A52">
              <w:t>416</w:t>
            </w:r>
          </w:p>
        </w:tc>
      </w:tr>
      <w:tr w:rsidR="00B56D12" w:rsidRPr="00FE2A52" w14:paraId="12EA4CB1" w14:textId="77777777" w:rsidTr="00322EC4">
        <w:trPr>
          <w:trHeight w:val="285"/>
        </w:trPr>
        <w:tc>
          <w:tcPr>
            <w:tcW w:w="1351" w:type="dxa"/>
            <w:vMerge w:val="restart"/>
            <w:noWrap/>
            <w:hideMark/>
          </w:tcPr>
          <w:p w14:paraId="13ED55F7" w14:textId="77777777" w:rsidR="00B56D12" w:rsidRPr="00FE2A52" w:rsidRDefault="00B56D12" w:rsidP="00322EC4">
            <w:r w:rsidRPr="00FE2A52">
              <w:t>Memory</w:t>
            </w:r>
          </w:p>
          <w:p w14:paraId="1307ACE4" w14:textId="77777777" w:rsidR="00B56D12" w:rsidRPr="00FE2A52" w:rsidRDefault="00B56D12" w:rsidP="00322EC4">
            <w:r w:rsidRPr="00FE2A52">
              <w:t> </w:t>
            </w:r>
          </w:p>
        </w:tc>
        <w:tc>
          <w:tcPr>
            <w:tcW w:w="1148" w:type="dxa"/>
            <w:noWrap/>
            <w:hideMark/>
          </w:tcPr>
          <w:p w14:paraId="2880659A" w14:textId="77777777" w:rsidR="00B56D12" w:rsidRPr="00FE2A52" w:rsidRDefault="00B56D12" w:rsidP="00322EC4">
            <w:r w:rsidRPr="00FE2A52">
              <w:t>HVLT-IR</w:t>
            </w:r>
          </w:p>
        </w:tc>
        <w:tc>
          <w:tcPr>
            <w:tcW w:w="1484" w:type="dxa"/>
            <w:noWrap/>
            <w:hideMark/>
          </w:tcPr>
          <w:p w14:paraId="60C68883" w14:textId="77777777" w:rsidR="00B56D12" w:rsidRPr="00FE2A52" w:rsidRDefault="00B56D12" w:rsidP="00322EC4">
            <w:r w:rsidRPr="00FE2A52">
              <w:t>-0.49 (-1.52, 0.541)</w:t>
            </w:r>
          </w:p>
        </w:tc>
        <w:tc>
          <w:tcPr>
            <w:tcW w:w="832" w:type="dxa"/>
            <w:noWrap/>
            <w:hideMark/>
          </w:tcPr>
          <w:p w14:paraId="3B6FE527" w14:textId="77777777" w:rsidR="00B56D12" w:rsidRPr="00FE2A52" w:rsidRDefault="00B56D12" w:rsidP="00322EC4">
            <w:r w:rsidRPr="00FE2A52">
              <w:t>0.35</w:t>
            </w:r>
          </w:p>
        </w:tc>
        <w:tc>
          <w:tcPr>
            <w:tcW w:w="850" w:type="dxa"/>
            <w:noWrap/>
            <w:hideMark/>
          </w:tcPr>
          <w:p w14:paraId="4EB6E1A8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58FBD7BA" w14:textId="77777777" w:rsidR="00B56D12" w:rsidRPr="00FE2A52" w:rsidRDefault="00B56D12" w:rsidP="00322EC4">
            <w:r w:rsidRPr="00FE2A52">
              <w:t>-0.356 (-0.935, 0.224)</w:t>
            </w:r>
          </w:p>
        </w:tc>
        <w:tc>
          <w:tcPr>
            <w:tcW w:w="857" w:type="dxa"/>
            <w:noWrap/>
            <w:hideMark/>
          </w:tcPr>
          <w:p w14:paraId="508FD169" w14:textId="77777777" w:rsidR="00B56D12" w:rsidRPr="00FE2A52" w:rsidRDefault="00B56D12" w:rsidP="00322EC4">
            <w:r w:rsidRPr="00FE2A52">
              <w:t>0.228</w:t>
            </w:r>
          </w:p>
        </w:tc>
        <w:tc>
          <w:tcPr>
            <w:tcW w:w="791" w:type="dxa"/>
            <w:noWrap/>
            <w:hideMark/>
          </w:tcPr>
          <w:p w14:paraId="386196FD" w14:textId="77777777" w:rsidR="00B56D12" w:rsidRPr="00FE2A52" w:rsidRDefault="00B56D12" w:rsidP="00322EC4">
            <w:r w:rsidRPr="00FE2A52">
              <w:t>415</w:t>
            </w:r>
          </w:p>
        </w:tc>
      </w:tr>
      <w:tr w:rsidR="00B56D12" w:rsidRPr="00FE2A52" w14:paraId="58250CD6" w14:textId="77777777" w:rsidTr="00322EC4">
        <w:trPr>
          <w:trHeight w:val="285"/>
        </w:trPr>
        <w:tc>
          <w:tcPr>
            <w:tcW w:w="1351" w:type="dxa"/>
            <w:vMerge/>
            <w:noWrap/>
            <w:hideMark/>
          </w:tcPr>
          <w:p w14:paraId="418CE18A" w14:textId="77777777" w:rsidR="00B56D12" w:rsidRPr="00FE2A52" w:rsidRDefault="00B56D12" w:rsidP="00322EC4"/>
        </w:tc>
        <w:tc>
          <w:tcPr>
            <w:tcW w:w="1148" w:type="dxa"/>
            <w:noWrap/>
            <w:hideMark/>
          </w:tcPr>
          <w:p w14:paraId="54B550A9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DVT-DR</w:t>
            </w:r>
          </w:p>
        </w:tc>
        <w:tc>
          <w:tcPr>
            <w:tcW w:w="1484" w:type="dxa"/>
            <w:noWrap/>
            <w:hideMark/>
          </w:tcPr>
          <w:p w14:paraId="4AE441F4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-1.49 (-2.71, -0.273)</w:t>
            </w:r>
          </w:p>
        </w:tc>
        <w:tc>
          <w:tcPr>
            <w:tcW w:w="832" w:type="dxa"/>
            <w:noWrap/>
            <w:hideMark/>
          </w:tcPr>
          <w:p w14:paraId="31C31053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0.017</w:t>
            </w:r>
          </w:p>
        </w:tc>
        <w:tc>
          <w:tcPr>
            <w:tcW w:w="850" w:type="dxa"/>
            <w:noWrap/>
            <w:hideMark/>
          </w:tcPr>
          <w:p w14:paraId="2355FC19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233</w:t>
            </w:r>
          </w:p>
        </w:tc>
        <w:tc>
          <w:tcPr>
            <w:tcW w:w="1703" w:type="dxa"/>
            <w:noWrap/>
            <w:hideMark/>
          </w:tcPr>
          <w:p w14:paraId="34B50A8C" w14:textId="77777777" w:rsidR="00B56D12" w:rsidRPr="00FE2A52" w:rsidRDefault="00B56D12" w:rsidP="00322EC4">
            <w:r w:rsidRPr="00FE2A52">
              <w:t>-0.894 (-1.92, 0.131)</w:t>
            </w:r>
          </w:p>
        </w:tc>
        <w:tc>
          <w:tcPr>
            <w:tcW w:w="857" w:type="dxa"/>
            <w:noWrap/>
            <w:hideMark/>
          </w:tcPr>
          <w:p w14:paraId="206270EE" w14:textId="77777777" w:rsidR="00B56D12" w:rsidRPr="00FE2A52" w:rsidRDefault="00B56D12" w:rsidP="00322EC4">
            <w:r w:rsidRPr="00FE2A52">
              <w:t>0.087</w:t>
            </w:r>
          </w:p>
        </w:tc>
        <w:tc>
          <w:tcPr>
            <w:tcW w:w="791" w:type="dxa"/>
            <w:noWrap/>
            <w:hideMark/>
          </w:tcPr>
          <w:p w14:paraId="7B932CA7" w14:textId="77777777" w:rsidR="00B56D12" w:rsidRPr="00FE2A52" w:rsidRDefault="00B56D12" w:rsidP="00322EC4">
            <w:r w:rsidRPr="00FE2A52">
              <w:t>415</w:t>
            </w:r>
          </w:p>
        </w:tc>
      </w:tr>
      <w:tr w:rsidR="00B56D12" w:rsidRPr="00FE2A52" w14:paraId="586B5E28" w14:textId="77777777" w:rsidTr="00322EC4">
        <w:trPr>
          <w:trHeight w:val="285"/>
        </w:trPr>
        <w:tc>
          <w:tcPr>
            <w:tcW w:w="1351" w:type="dxa"/>
            <w:vMerge w:val="restart"/>
            <w:noWrap/>
            <w:hideMark/>
          </w:tcPr>
          <w:p w14:paraId="206A457C" w14:textId="77777777" w:rsidR="00B56D12" w:rsidRPr="00FE2A52" w:rsidRDefault="00B56D12" w:rsidP="00322EC4">
            <w:r w:rsidRPr="00FE2A52">
              <w:t>Working memory/ Attention</w:t>
            </w:r>
          </w:p>
          <w:p w14:paraId="27F8746C" w14:textId="77777777" w:rsidR="00B56D12" w:rsidRPr="00FE2A52" w:rsidRDefault="00B56D12" w:rsidP="00322EC4">
            <w:r w:rsidRPr="00FE2A52">
              <w:t> </w:t>
            </w:r>
          </w:p>
        </w:tc>
        <w:tc>
          <w:tcPr>
            <w:tcW w:w="1148" w:type="dxa"/>
            <w:noWrap/>
            <w:hideMark/>
          </w:tcPr>
          <w:p w14:paraId="01972CED" w14:textId="77777777" w:rsidR="00B56D12" w:rsidRPr="00FE2A52" w:rsidRDefault="00B56D12" w:rsidP="00322EC4">
            <w:r w:rsidRPr="00FE2A52">
              <w:t>SDMT</w:t>
            </w:r>
          </w:p>
        </w:tc>
        <w:tc>
          <w:tcPr>
            <w:tcW w:w="1484" w:type="dxa"/>
            <w:noWrap/>
            <w:hideMark/>
          </w:tcPr>
          <w:p w14:paraId="1FA343D6" w14:textId="77777777" w:rsidR="00B56D12" w:rsidRPr="00FE2A52" w:rsidRDefault="00B56D12" w:rsidP="00322EC4">
            <w:r w:rsidRPr="00FE2A52">
              <w:t>-1.22 (-2.59, 0.15)</w:t>
            </w:r>
          </w:p>
        </w:tc>
        <w:tc>
          <w:tcPr>
            <w:tcW w:w="832" w:type="dxa"/>
            <w:noWrap/>
            <w:hideMark/>
          </w:tcPr>
          <w:p w14:paraId="556E2403" w14:textId="77777777" w:rsidR="00B56D12" w:rsidRPr="00FE2A52" w:rsidRDefault="00B56D12" w:rsidP="00322EC4">
            <w:r w:rsidRPr="00FE2A52">
              <w:t>0.081</w:t>
            </w:r>
          </w:p>
        </w:tc>
        <w:tc>
          <w:tcPr>
            <w:tcW w:w="850" w:type="dxa"/>
            <w:noWrap/>
            <w:hideMark/>
          </w:tcPr>
          <w:p w14:paraId="7D686010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283A4D96" w14:textId="77777777" w:rsidR="00B56D12" w:rsidRPr="00FE2A52" w:rsidRDefault="00B56D12" w:rsidP="00322EC4">
            <w:r w:rsidRPr="00FE2A52">
              <w:t>-0.315 (-1.46, 0.832)</w:t>
            </w:r>
          </w:p>
        </w:tc>
        <w:tc>
          <w:tcPr>
            <w:tcW w:w="857" w:type="dxa"/>
            <w:noWrap/>
            <w:hideMark/>
          </w:tcPr>
          <w:p w14:paraId="5FBF2C10" w14:textId="77777777" w:rsidR="00B56D12" w:rsidRPr="00FE2A52" w:rsidRDefault="00B56D12" w:rsidP="00322EC4">
            <w:r w:rsidRPr="00FE2A52">
              <w:t>0.589</w:t>
            </w:r>
          </w:p>
        </w:tc>
        <w:tc>
          <w:tcPr>
            <w:tcW w:w="791" w:type="dxa"/>
            <w:noWrap/>
            <w:hideMark/>
          </w:tcPr>
          <w:p w14:paraId="440A40F9" w14:textId="77777777" w:rsidR="00B56D12" w:rsidRPr="00FE2A52" w:rsidRDefault="00B56D12" w:rsidP="00322EC4">
            <w:r w:rsidRPr="00FE2A52">
              <w:t>414</w:t>
            </w:r>
          </w:p>
        </w:tc>
      </w:tr>
      <w:tr w:rsidR="00B56D12" w:rsidRPr="00FE2A52" w14:paraId="26E0B683" w14:textId="77777777" w:rsidTr="00322EC4">
        <w:trPr>
          <w:trHeight w:val="285"/>
        </w:trPr>
        <w:tc>
          <w:tcPr>
            <w:tcW w:w="1351" w:type="dxa"/>
            <w:vMerge/>
            <w:noWrap/>
            <w:hideMark/>
          </w:tcPr>
          <w:p w14:paraId="2A080C3C" w14:textId="77777777" w:rsidR="00B56D12" w:rsidRPr="00FE2A52" w:rsidRDefault="00B56D12" w:rsidP="00322EC4"/>
        </w:tc>
        <w:tc>
          <w:tcPr>
            <w:tcW w:w="1148" w:type="dxa"/>
            <w:noWrap/>
            <w:hideMark/>
          </w:tcPr>
          <w:p w14:paraId="11CA1C43" w14:textId="77777777" w:rsidR="00B56D12" w:rsidRPr="00FE2A52" w:rsidRDefault="00B56D12" w:rsidP="00322EC4">
            <w:r w:rsidRPr="00FE2A52">
              <w:t>LNS</w:t>
            </w:r>
          </w:p>
        </w:tc>
        <w:tc>
          <w:tcPr>
            <w:tcW w:w="1484" w:type="dxa"/>
            <w:noWrap/>
            <w:hideMark/>
          </w:tcPr>
          <w:p w14:paraId="11AAEE3D" w14:textId="77777777" w:rsidR="00B56D12" w:rsidRPr="00FE2A52" w:rsidRDefault="00B56D12" w:rsidP="00322EC4">
            <w:r w:rsidRPr="00FE2A52">
              <w:t>-0.294 (-0.814, 0.227)</w:t>
            </w:r>
          </w:p>
        </w:tc>
        <w:tc>
          <w:tcPr>
            <w:tcW w:w="832" w:type="dxa"/>
            <w:noWrap/>
            <w:hideMark/>
          </w:tcPr>
          <w:p w14:paraId="658260F7" w14:textId="77777777" w:rsidR="00B56D12" w:rsidRPr="00FE2A52" w:rsidRDefault="00B56D12" w:rsidP="00322EC4">
            <w:r w:rsidRPr="00FE2A52">
              <w:t>0.267</w:t>
            </w:r>
          </w:p>
        </w:tc>
        <w:tc>
          <w:tcPr>
            <w:tcW w:w="850" w:type="dxa"/>
            <w:noWrap/>
            <w:hideMark/>
          </w:tcPr>
          <w:p w14:paraId="55CED685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7B0890A4" w14:textId="77777777" w:rsidR="00B56D12" w:rsidRPr="00FE2A52" w:rsidRDefault="00B56D12" w:rsidP="00322EC4">
            <w:r w:rsidRPr="00FE2A52">
              <w:t>-0.142 (-0.449, 0.164)</w:t>
            </w:r>
          </w:p>
        </w:tc>
        <w:tc>
          <w:tcPr>
            <w:tcW w:w="857" w:type="dxa"/>
            <w:noWrap/>
            <w:hideMark/>
          </w:tcPr>
          <w:p w14:paraId="12A1EC1A" w14:textId="77777777" w:rsidR="00B56D12" w:rsidRPr="00FE2A52" w:rsidRDefault="00B56D12" w:rsidP="00322EC4">
            <w:r w:rsidRPr="00FE2A52">
              <w:t>0.362</w:t>
            </w:r>
          </w:p>
        </w:tc>
        <w:tc>
          <w:tcPr>
            <w:tcW w:w="791" w:type="dxa"/>
            <w:noWrap/>
            <w:hideMark/>
          </w:tcPr>
          <w:p w14:paraId="68EB531F" w14:textId="77777777" w:rsidR="00B56D12" w:rsidRPr="00FE2A52" w:rsidRDefault="00B56D12" w:rsidP="00322EC4">
            <w:r w:rsidRPr="00FE2A52">
              <w:t>415</w:t>
            </w:r>
          </w:p>
        </w:tc>
      </w:tr>
      <w:tr w:rsidR="00B56D12" w:rsidRPr="00FE2A52" w14:paraId="56942084" w14:textId="77777777" w:rsidTr="00322EC4">
        <w:trPr>
          <w:trHeight w:val="285"/>
        </w:trPr>
        <w:tc>
          <w:tcPr>
            <w:tcW w:w="1351" w:type="dxa"/>
            <w:vMerge w:val="restart"/>
            <w:noWrap/>
            <w:hideMark/>
          </w:tcPr>
          <w:p w14:paraId="15C688CC" w14:textId="77777777" w:rsidR="00B56D12" w:rsidRPr="00FE2A52" w:rsidRDefault="00B56D12" w:rsidP="00322EC4">
            <w:r w:rsidRPr="00FE2A52">
              <w:t>Visuo-spatial</w:t>
            </w:r>
          </w:p>
          <w:p w14:paraId="7C7ABF57" w14:textId="77777777" w:rsidR="00B56D12" w:rsidRPr="00FE2A52" w:rsidRDefault="00B56D12" w:rsidP="00322EC4">
            <w:r w:rsidRPr="00FE2A52">
              <w:t> </w:t>
            </w:r>
          </w:p>
          <w:p w14:paraId="0C0B6684" w14:textId="77777777" w:rsidR="00B56D12" w:rsidRPr="00FE2A52" w:rsidRDefault="00B56D12" w:rsidP="00322EC4">
            <w:r w:rsidRPr="00FE2A52">
              <w:t> </w:t>
            </w:r>
          </w:p>
        </w:tc>
        <w:tc>
          <w:tcPr>
            <w:tcW w:w="1148" w:type="dxa"/>
            <w:noWrap/>
            <w:hideMark/>
          </w:tcPr>
          <w:p w14:paraId="2C689DD0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JLO-MSSA</w:t>
            </w:r>
          </w:p>
        </w:tc>
        <w:tc>
          <w:tcPr>
            <w:tcW w:w="1484" w:type="dxa"/>
            <w:noWrap/>
            <w:hideMark/>
          </w:tcPr>
          <w:p w14:paraId="447AEF75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-0.237 (-0.462, -0.0126)</w:t>
            </w:r>
          </w:p>
        </w:tc>
        <w:tc>
          <w:tcPr>
            <w:tcW w:w="832" w:type="dxa"/>
            <w:noWrap/>
            <w:hideMark/>
          </w:tcPr>
          <w:p w14:paraId="3B412C81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0.039</w:t>
            </w:r>
          </w:p>
        </w:tc>
        <w:tc>
          <w:tcPr>
            <w:tcW w:w="850" w:type="dxa"/>
            <w:noWrap/>
            <w:hideMark/>
          </w:tcPr>
          <w:p w14:paraId="4E5511E7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232</w:t>
            </w:r>
          </w:p>
        </w:tc>
        <w:tc>
          <w:tcPr>
            <w:tcW w:w="1703" w:type="dxa"/>
            <w:noWrap/>
            <w:hideMark/>
          </w:tcPr>
          <w:p w14:paraId="309C97DF" w14:textId="77777777" w:rsidR="00B56D12" w:rsidRPr="00FE2A52" w:rsidRDefault="00B56D12" w:rsidP="00322EC4">
            <w:r w:rsidRPr="00FE2A52">
              <w:t>-0.081 (-0.319, 0.157)</w:t>
            </w:r>
          </w:p>
        </w:tc>
        <w:tc>
          <w:tcPr>
            <w:tcW w:w="857" w:type="dxa"/>
            <w:noWrap/>
            <w:hideMark/>
          </w:tcPr>
          <w:p w14:paraId="027B0E66" w14:textId="77777777" w:rsidR="00B56D12" w:rsidRPr="00FE2A52" w:rsidRDefault="00B56D12" w:rsidP="00322EC4">
            <w:r w:rsidRPr="00FE2A52">
              <w:t>0.504</w:t>
            </w:r>
          </w:p>
        </w:tc>
        <w:tc>
          <w:tcPr>
            <w:tcW w:w="791" w:type="dxa"/>
            <w:noWrap/>
            <w:hideMark/>
          </w:tcPr>
          <w:p w14:paraId="45E3FE00" w14:textId="77777777" w:rsidR="00B56D12" w:rsidRPr="00FE2A52" w:rsidRDefault="00B56D12" w:rsidP="00322EC4">
            <w:r w:rsidRPr="00FE2A52">
              <w:t>412</w:t>
            </w:r>
          </w:p>
        </w:tc>
      </w:tr>
      <w:tr w:rsidR="00B56D12" w:rsidRPr="00FE2A52" w14:paraId="069C041D" w14:textId="77777777" w:rsidTr="00322EC4">
        <w:trPr>
          <w:trHeight w:val="285"/>
        </w:trPr>
        <w:tc>
          <w:tcPr>
            <w:tcW w:w="1351" w:type="dxa"/>
            <w:vMerge/>
            <w:noWrap/>
            <w:hideMark/>
          </w:tcPr>
          <w:p w14:paraId="0BB0429F" w14:textId="77777777" w:rsidR="00B56D12" w:rsidRPr="00FE2A52" w:rsidRDefault="00B56D12" w:rsidP="00322EC4"/>
        </w:tc>
        <w:tc>
          <w:tcPr>
            <w:tcW w:w="1148" w:type="dxa"/>
            <w:noWrap/>
            <w:hideMark/>
          </w:tcPr>
          <w:p w14:paraId="03F87900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JLO-MSSAE</w:t>
            </w:r>
          </w:p>
        </w:tc>
        <w:tc>
          <w:tcPr>
            <w:tcW w:w="1484" w:type="dxa"/>
            <w:noWrap/>
            <w:hideMark/>
          </w:tcPr>
          <w:p w14:paraId="6E46A10E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-0.271 (-0.514, -0.0289)</w:t>
            </w:r>
          </w:p>
        </w:tc>
        <w:tc>
          <w:tcPr>
            <w:tcW w:w="832" w:type="dxa"/>
            <w:noWrap/>
            <w:hideMark/>
          </w:tcPr>
          <w:p w14:paraId="269D8ECC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0.028</w:t>
            </w:r>
          </w:p>
        </w:tc>
        <w:tc>
          <w:tcPr>
            <w:tcW w:w="850" w:type="dxa"/>
            <w:noWrap/>
            <w:hideMark/>
          </w:tcPr>
          <w:p w14:paraId="057BF391" w14:textId="77777777" w:rsidR="00B56D12" w:rsidRPr="0056102A" w:rsidRDefault="00B56D12" w:rsidP="00322EC4">
            <w:pPr>
              <w:rPr>
                <w:b/>
                <w:bCs/>
              </w:rPr>
            </w:pPr>
            <w:r w:rsidRPr="0056102A">
              <w:rPr>
                <w:b/>
                <w:bCs/>
              </w:rPr>
              <w:t>232</w:t>
            </w:r>
          </w:p>
        </w:tc>
        <w:tc>
          <w:tcPr>
            <w:tcW w:w="1703" w:type="dxa"/>
            <w:noWrap/>
            <w:hideMark/>
          </w:tcPr>
          <w:p w14:paraId="7F3BB1C7" w14:textId="77777777" w:rsidR="00B56D12" w:rsidRPr="00FE2A52" w:rsidRDefault="00B56D12" w:rsidP="00322EC4">
            <w:r w:rsidRPr="00FE2A52">
              <w:t>-0.0932 (-0.355, 0.168)</w:t>
            </w:r>
          </w:p>
        </w:tc>
        <w:tc>
          <w:tcPr>
            <w:tcW w:w="857" w:type="dxa"/>
            <w:noWrap/>
            <w:hideMark/>
          </w:tcPr>
          <w:p w14:paraId="302010A9" w14:textId="77777777" w:rsidR="00B56D12" w:rsidRPr="00FE2A52" w:rsidRDefault="00B56D12" w:rsidP="00322EC4">
            <w:r w:rsidRPr="00FE2A52">
              <w:t>0.484</w:t>
            </w:r>
          </w:p>
        </w:tc>
        <w:tc>
          <w:tcPr>
            <w:tcW w:w="791" w:type="dxa"/>
            <w:noWrap/>
            <w:hideMark/>
          </w:tcPr>
          <w:p w14:paraId="592BF67D" w14:textId="77777777" w:rsidR="00B56D12" w:rsidRPr="00FE2A52" w:rsidRDefault="00B56D12" w:rsidP="00322EC4">
            <w:r w:rsidRPr="00FE2A52">
              <w:t>412</w:t>
            </w:r>
          </w:p>
        </w:tc>
      </w:tr>
      <w:tr w:rsidR="00B56D12" w:rsidRPr="00FE2A52" w14:paraId="28A0D1E5" w14:textId="77777777" w:rsidTr="00322EC4">
        <w:trPr>
          <w:trHeight w:val="285"/>
        </w:trPr>
        <w:tc>
          <w:tcPr>
            <w:tcW w:w="1351" w:type="dxa"/>
            <w:vMerge/>
            <w:noWrap/>
            <w:hideMark/>
          </w:tcPr>
          <w:p w14:paraId="2A5672D3" w14:textId="77777777" w:rsidR="00B56D12" w:rsidRPr="00FE2A52" w:rsidRDefault="00B56D12" w:rsidP="00322EC4"/>
        </w:tc>
        <w:tc>
          <w:tcPr>
            <w:tcW w:w="1148" w:type="dxa"/>
            <w:noWrap/>
            <w:hideMark/>
          </w:tcPr>
          <w:p w14:paraId="517FDB86" w14:textId="77777777" w:rsidR="00B56D12" w:rsidRPr="00FE2A52" w:rsidRDefault="00B56D12" w:rsidP="00322EC4">
            <w:r w:rsidRPr="00FE2A52">
              <w:t>BJLOT</w:t>
            </w:r>
          </w:p>
        </w:tc>
        <w:tc>
          <w:tcPr>
            <w:tcW w:w="1484" w:type="dxa"/>
            <w:noWrap/>
            <w:hideMark/>
          </w:tcPr>
          <w:p w14:paraId="31157979" w14:textId="77777777" w:rsidR="00B56D12" w:rsidRPr="00FE2A52" w:rsidRDefault="00B56D12" w:rsidP="00322EC4">
            <w:r w:rsidRPr="00FE2A52">
              <w:t>-0.156 (-0.334, 0.0211)</w:t>
            </w:r>
          </w:p>
        </w:tc>
        <w:tc>
          <w:tcPr>
            <w:tcW w:w="832" w:type="dxa"/>
            <w:noWrap/>
            <w:hideMark/>
          </w:tcPr>
          <w:p w14:paraId="1FE1EFF9" w14:textId="77777777" w:rsidR="00B56D12" w:rsidRPr="00FE2A52" w:rsidRDefault="00B56D12" w:rsidP="00322EC4">
            <w:r w:rsidRPr="00FE2A52">
              <w:t>0.084</w:t>
            </w:r>
          </w:p>
        </w:tc>
        <w:tc>
          <w:tcPr>
            <w:tcW w:w="850" w:type="dxa"/>
            <w:noWrap/>
            <w:hideMark/>
          </w:tcPr>
          <w:p w14:paraId="39BFF534" w14:textId="77777777" w:rsidR="00B56D12" w:rsidRPr="00FE2A52" w:rsidRDefault="00B56D12" w:rsidP="00322EC4">
            <w:r w:rsidRPr="00FE2A52">
              <w:t>232</w:t>
            </w:r>
          </w:p>
        </w:tc>
        <w:tc>
          <w:tcPr>
            <w:tcW w:w="1703" w:type="dxa"/>
            <w:noWrap/>
            <w:hideMark/>
          </w:tcPr>
          <w:p w14:paraId="142EAC40" w14:textId="77777777" w:rsidR="00B56D12" w:rsidRPr="00FE2A52" w:rsidRDefault="00B56D12" w:rsidP="00322EC4">
            <w:r w:rsidRPr="00FE2A52">
              <w:t>-0.0474 (-0.227, 0.132)</w:t>
            </w:r>
          </w:p>
        </w:tc>
        <w:tc>
          <w:tcPr>
            <w:tcW w:w="857" w:type="dxa"/>
            <w:noWrap/>
            <w:hideMark/>
          </w:tcPr>
          <w:p w14:paraId="5D92DD5A" w14:textId="77777777" w:rsidR="00B56D12" w:rsidRPr="00FE2A52" w:rsidRDefault="00B56D12" w:rsidP="00322EC4">
            <w:r w:rsidRPr="00FE2A52">
              <w:t>0.603</w:t>
            </w:r>
          </w:p>
        </w:tc>
        <w:tc>
          <w:tcPr>
            <w:tcW w:w="791" w:type="dxa"/>
            <w:noWrap/>
            <w:hideMark/>
          </w:tcPr>
          <w:p w14:paraId="6642B82F" w14:textId="77777777" w:rsidR="00B56D12" w:rsidRPr="00FE2A52" w:rsidRDefault="00B56D12" w:rsidP="00322EC4">
            <w:r w:rsidRPr="00FE2A52">
              <w:t>412</w:t>
            </w:r>
          </w:p>
        </w:tc>
      </w:tr>
      <w:tr w:rsidR="00B56D12" w:rsidRPr="00FE2A52" w14:paraId="21A8EB55" w14:textId="77777777" w:rsidTr="00322EC4">
        <w:trPr>
          <w:trHeight w:val="285"/>
        </w:trPr>
        <w:tc>
          <w:tcPr>
            <w:tcW w:w="1351" w:type="dxa"/>
            <w:vMerge w:val="restart"/>
            <w:noWrap/>
            <w:hideMark/>
          </w:tcPr>
          <w:p w14:paraId="3CA10A78" w14:textId="77777777" w:rsidR="00B56D12" w:rsidRPr="00FE2A52" w:rsidRDefault="00B56D12" w:rsidP="00322EC4">
            <w:r w:rsidRPr="00FE2A52">
              <w:t>Semantic Fluency</w:t>
            </w:r>
          </w:p>
          <w:p w14:paraId="091B73FD" w14:textId="77777777" w:rsidR="00B56D12" w:rsidRPr="00FE2A52" w:rsidRDefault="00B56D12" w:rsidP="00322EC4">
            <w:r w:rsidRPr="00FE2A52">
              <w:t> </w:t>
            </w:r>
          </w:p>
        </w:tc>
        <w:tc>
          <w:tcPr>
            <w:tcW w:w="1148" w:type="dxa"/>
            <w:noWrap/>
            <w:hideMark/>
          </w:tcPr>
          <w:p w14:paraId="7D3D74F1" w14:textId="77777777" w:rsidR="00B56D12" w:rsidRPr="00FE2A52" w:rsidRDefault="00B56D12" w:rsidP="00322EC4">
            <w:r w:rsidRPr="00FE2A52">
              <w:t>VLT-ANIM</w:t>
            </w:r>
          </w:p>
        </w:tc>
        <w:tc>
          <w:tcPr>
            <w:tcW w:w="1484" w:type="dxa"/>
            <w:noWrap/>
            <w:hideMark/>
          </w:tcPr>
          <w:p w14:paraId="39BC3F0E" w14:textId="77777777" w:rsidR="00B56D12" w:rsidRPr="00FE2A52" w:rsidRDefault="00B56D12" w:rsidP="00322EC4">
            <w:r w:rsidRPr="00FE2A52">
              <w:t>-0.618 (-1.47, 0.236)</w:t>
            </w:r>
          </w:p>
        </w:tc>
        <w:tc>
          <w:tcPr>
            <w:tcW w:w="832" w:type="dxa"/>
            <w:noWrap/>
            <w:hideMark/>
          </w:tcPr>
          <w:p w14:paraId="05CBDF85" w14:textId="77777777" w:rsidR="00B56D12" w:rsidRPr="00FE2A52" w:rsidRDefault="00B56D12" w:rsidP="00322EC4">
            <w:r w:rsidRPr="00FE2A52">
              <w:t>0.155</w:t>
            </w:r>
          </w:p>
        </w:tc>
        <w:tc>
          <w:tcPr>
            <w:tcW w:w="850" w:type="dxa"/>
            <w:noWrap/>
            <w:hideMark/>
          </w:tcPr>
          <w:p w14:paraId="794AA636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3FD76EF6" w14:textId="77777777" w:rsidR="00B56D12" w:rsidRPr="00FE2A52" w:rsidRDefault="00B56D12" w:rsidP="00322EC4">
            <w:r w:rsidRPr="00FE2A52">
              <w:t>-0.192 (-0.771, 0.388)</w:t>
            </w:r>
          </w:p>
        </w:tc>
        <w:tc>
          <w:tcPr>
            <w:tcW w:w="857" w:type="dxa"/>
            <w:noWrap/>
            <w:hideMark/>
          </w:tcPr>
          <w:p w14:paraId="46C8AB42" w14:textId="77777777" w:rsidR="00B56D12" w:rsidRPr="00FE2A52" w:rsidRDefault="00B56D12" w:rsidP="00322EC4">
            <w:r w:rsidRPr="00FE2A52">
              <w:t>0.516</w:t>
            </w:r>
          </w:p>
        </w:tc>
        <w:tc>
          <w:tcPr>
            <w:tcW w:w="791" w:type="dxa"/>
            <w:noWrap/>
            <w:hideMark/>
          </w:tcPr>
          <w:p w14:paraId="1B5EDF4A" w14:textId="77777777" w:rsidR="00B56D12" w:rsidRPr="00FE2A52" w:rsidRDefault="00B56D12" w:rsidP="00322EC4">
            <w:r w:rsidRPr="00FE2A52">
              <w:t>415</w:t>
            </w:r>
          </w:p>
        </w:tc>
      </w:tr>
      <w:tr w:rsidR="00B56D12" w:rsidRPr="00FE2A52" w14:paraId="32DCB8C3" w14:textId="77777777" w:rsidTr="00322EC4">
        <w:trPr>
          <w:trHeight w:val="285"/>
        </w:trPr>
        <w:tc>
          <w:tcPr>
            <w:tcW w:w="1351" w:type="dxa"/>
            <w:vMerge/>
            <w:noWrap/>
            <w:hideMark/>
          </w:tcPr>
          <w:p w14:paraId="6858E05C" w14:textId="77777777" w:rsidR="00B56D12" w:rsidRPr="00FE2A52" w:rsidRDefault="00B56D12" w:rsidP="00322EC4"/>
        </w:tc>
        <w:tc>
          <w:tcPr>
            <w:tcW w:w="1148" w:type="dxa"/>
            <w:noWrap/>
            <w:hideMark/>
          </w:tcPr>
          <w:p w14:paraId="34A42A60" w14:textId="77777777" w:rsidR="00B56D12" w:rsidRPr="00FE2A52" w:rsidRDefault="00B56D12" w:rsidP="00322EC4">
            <w:r w:rsidRPr="00FE2A52">
              <w:t>SFTANIM</w:t>
            </w:r>
          </w:p>
        </w:tc>
        <w:tc>
          <w:tcPr>
            <w:tcW w:w="1484" w:type="dxa"/>
            <w:noWrap/>
            <w:hideMark/>
          </w:tcPr>
          <w:p w14:paraId="18FA6F82" w14:textId="77777777" w:rsidR="00B56D12" w:rsidRPr="00FE2A52" w:rsidRDefault="00B56D12" w:rsidP="00322EC4">
            <w:r w:rsidRPr="00FE2A52">
              <w:t>-0.443 (-0.981, 0.0956)</w:t>
            </w:r>
          </w:p>
        </w:tc>
        <w:tc>
          <w:tcPr>
            <w:tcW w:w="832" w:type="dxa"/>
            <w:noWrap/>
            <w:hideMark/>
          </w:tcPr>
          <w:p w14:paraId="5A947E67" w14:textId="77777777" w:rsidR="00B56D12" w:rsidRPr="00FE2A52" w:rsidRDefault="00B56D12" w:rsidP="00322EC4">
            <w:r w:rsidRPr="00FE2A52">
              <w:t>0.107</w:t>
            </w:r>
          </w:p>
        </w:tc>
        <w:tc>
          <w:tcPr>
            <w:tcW w:w="850" w:type="dxa"/>
            <w:noWrap/>
            <w:hideMark/>
          </w:tcPr>
          <w:p w14:paraId="0DC22DC2" w14:textId="77777777" w:rsidR="00B56D12" w:rsidRPr="00FE2A52" w:rsidRDefault="00B56D12" w:rsidP="00322EC4">
            <w:r w:rsidRPr="00FE2A52">
              <w:t>233</w:t>
            </w:r>
          </w:p>
        </w:tc>
        <w:tc>
          <w:tcPr>
            <w:tcW w:w="1703" w:type="dxa"/>
            <w:noWrap/>
            <w:hideMark/>
          </w:tcPr>
          <w:p w14:paraId="6D621403" w14:textId="77777777" w:rsidR="00B56D12" w:rsidRPr="00FE2A52" w:rsidRDefault="00B56D12" w:rsidP="00322EC4">
            <w:r w:rsidRPr="00FE2A52">
              <w:t>-0.157 (-0.519, 0.206)</w:t>
            </w:r>
          </w:p>
        </w:tc>
        <w:tc>
          <w:tcPr>
            <w:tcW w:w="857" w:type="dxa"/>
            <w:noWrap/>
            <w:hideMark/>
          </w:tcPr>
          <w:p w14:paraId="66A69B31" w14:textId="77777777" w:rsidR="00B56D12" w:rsidRPr="00FE2A52" w:rsidRDefault="00B56D12" w:rsidP="00322EC4">
            <w:r w:rsidRPr="00FE2A52">
              <w:t>0.396</w:t>
            </w:r>
          </w:p>
        </w:tc>
        <w:tc>
          <w:tcPr>
            <w:tcW w:w="791" w:type="dxa"/>
            <w:noWrap/>
            <w:hideMark/>
          </w:tcPr>
          <w:p w14:paraId="209C9A6B" w14:textId="77777777" w:rsidR="00B56D12" w:rsidRPr="00FE2A52" w:rsidRDefault="00B56D12" w:rsidP="00322EC4">
            <w:r w:rsidRPr="00FE2A52">
              <w:t>415</w:t>
            </w:r>
          </w:p>
        </w:tc>
      </w:tr>
    </w:tbl>
    <w:p w14:paraId="43A9B407" w14:textId="77777777" w:rsidR="001A036B" w:rsidRDefault="001A036B"/>
    <w:p w14:paraId="4B4F5BBE" w14:textId="77777777" w:rsidR="00DC53FB" w:rsidRPr="000B31F7" w:rsidRDefault="00DC53FB" w:rsidP="00DC53FB">
      <w:pPr>
        <w:spacing w:line="480" w:lineRule="auto"/>
      </w:pPr>
      <w:r w:rsidRPr="000B31F7">
        <w:t xml:space="preserve">This table presents regression estimates (β) and 95% confidence intervals (CI) for the association between Alzheimer’s disease (AD) biomarker burden, </w:t>
      </w:r>
      <w:proofErr w:type="spellStart"/>
      <w:r w:rsidRPr="000B31F7">
        <w:t>modeled</w:t>
      </w:r>
      <w:proofErr w:type="spellEnd"/>
      <w:r w:rsidRPr="000B31F7">
        <w:t xml:space="preserve"> continuously as the cerebrospinal fluid (CSF) phosphorylated tau to amyloid</w:t>
      </w:r>
      <w:r w:rsidRPr="000B31F7">
        <w:noBreakHyphen/>
        <w:t>β42 ratio (pTau181/Aβ42, per 0.01 unit increase), and clinical outcomes at the earliest AD ascertainment visit (Index</w:t>
      </w:r>
      <w:r w:rsidRPr="000B31F7">
        <w:rPr>
          <w:rFonts w:ascii="Arial" w:hAnsi="Arial" w:cs="Arial"/>
        </w:rPr>
        <w:t> </w:t>
      </w:r>
      <w:r w:rsidRPr="000B31F7">
        <w:t xml:space="preserve">A). Results are </w:t>
      </w:r>
      <w:r w:rsidRPr="000B31F7">
        <w:lastRenderedPageBreak/>
        <w:t xml:space="preserve">shown for the </w:t>
      </w:r>
      <w:r>
        <w:t>sporadic</w:t>
      </w:r>
      <w:r w:rsidRPr="000B31F7">
        <w:t xml:space="preserve"> Parkinson</w:t>
      </w:r>
      <w:r w:rsidRPr="000B31F7">
        <w:rPr>
          <w:rFonts w:ascii="Aptos" w:hAnsi="Aptos" w:cs="Aptos"/>
        </w:rPr>
        <w:t>’</w:t>
      </w:r>
      <w:r w:rsidRPr="000B31F7">
        <w:t>s disease (PD) subgroup (primary inference population) and for the full PD cohort (All PD).</w:t>
      </w:r>
    </w:p>
    <w:p w14:paraId="3E7F5B58" w14:textId="77777777" w:rsidR="00DC53FB" w:rsidRPr="000B31F7" w:rsidRDefault="00DC53FB" w:rsidP="00DC53FB">
      <w:pPr>
        <w:spacing w:line="480" w:lineRule="auto"/>
      </w:pPr>
      <w:r w:rsidRPr="000B31F7">
        <w:t>Global cognition was assessed using the Montreal Cognitive Assessment (MoCA). Memory was evaluated with the Hopkins Verbal Learning Test – Immediate Recall (HVLT</w:t>
      </w:r>
      <w:r w:rsidRPr="000B31F7">
        <w:noBreakHyphen/>
        <w:t>IR) and the Digit Verbal Test – Delayed Recall (DVT</w:t>
      </w:r>
      <w:r w:rsidRPr="000B31F7">
        <w:noBreakHyphen/>
        <w:t>DR). Attention and working memory were measured using the Symbol Digit Modalities Test (SDMT) and Letter</w:t>
      </w:r>
      <w:r w:rsidRPr="000B31F7">
        <w:noBreakHyphen/>
        <w:t>Number Sequencing (LNS). Visuospatial function was assessed using the Benton Judgment of Line Orientation Test (BJLOT) and two MOANS</w:t>
      </w:r>
      <w:r w:rsidRPr="000B31F7">
        <w:noBreakHyphen/>
        <w:t>scaled variants of the Judgment of Line Orientation: the age</w:t>
      </w:r>
      <w:r w:rsidRPr="000B31F7">
        <w:noBreakHyphen/>
        <w:t>corrected score (JLO</w:t>
      </w:r>
      <w:r w:rsidRPr="000B31F7">
        <w:noBreakHyphen/>
        <w:t>MSSA) and the age</w:t>
      </w:r>
      <w:r w:rsidRPr="000B31F7">
        <w:noBreakHyphen/>
        <w:t xml:space="preserve"> and education</w:t>
      </w:r>
      <w:r w:rsidRPr="000B31F7">
        <w:noBreakHyphen/>
        <w:t>corrected score (JLO</w:t>
      </w:r>
      <w:r w:rsidRPr="000B31F7">
        <w:noBreakHyphen/>
        <w:t>MSSAE). Semantic fluency was measured using Verbal Fluency for Animals (VLT</w:t>
      </w:r>
      <w:r w:rsidRPr="000B31F7">
        <w:noBreakHyphen/>
        <w:t>ANIM) and the Semantic Fluency Test – Animal Naming (SFTANIM).</w:t>
      </w:r>
    </w:p>
    <w:p w14:paraId="36E01836" w14:textId="77777777" w:rsidR="00DC53FB" w:rsidRPr="000B31F7" w:rsidRDefault="00DC53FB" w:rsidP="00DC53FB">
      <w:pPr>
        <w:spacing w:line="480" w:lineRule="auto"/>
      </w:pPr>
      <w:r w:rsidRPr="000B31F7">
        <w:t>Mood was assessed with the Geriatric Depression Scale (GDS) and anxiety with the State</w:t>
      </w:r>
      <w:r w:rsidRPr="000B31F7">
        <w:noBreakHyphen/>
        <w:t>Trait Anxiety Inventory (STAI). Motor symptoms were evaluated using the Movement Disorder Society Unified Parkinson’s Disease Rating Scale (MDS</w:t>
      </w:r>
      <w:r w:rsidRPr="000B31F7">
        <w:noBreakHyphen/>
        <w:t>UPDRS), including Part</w:t>
      </w:r>
      <w:r w:rsidRPr="000B31F7">
        <w:rPr>
          <w:rFonts w:ascii="Arial" w:hAnsi="Arial" w:cs="Arial"/>
        </w:rPr>
        <w:t> </w:t>
      </w:r>
      <w:r w:rsidRPr="000B31F7">
        <w:t>I (non</w:t>
      </w:r>
      <w:r w:rsidRPr="000B31F7">
        <w:noBreakHyphen/>
        <w:t>motor experiences of daily living), Part</w:t>
      </w:r>
      <w:r w:rsidRPr="000B31F7">
        <w:rPr>
          <w:rFonts w:ascii="Arial" w:hAnsi="Arial" w:cs="Arial"/>
        </w:rPr>
        <w:t> </w:t>
      </w:r>
      <w:r w:rsidRPr="000B31F7">
        <w:t>II (motor experiences of daily living), Part</w:t>
      </w:r>
      <w:r w:rsidRPr="000B31F7">
        <w:rPr>
          <w:rFonts w:ascii="Arial" w:hAnsi="Arial" w:cs="Arial"/>
        </w:rPr>
        <w:t> </w:t>
      </w:r>
      <w:r w:rsidRPr="000B31F7">
        <w:t>III (motor examination), and Part</w:t>
      </w:r>
      <w:r w:rsidRPr="000B31F7">
        <w:rPr>
          <w:rFonts w:ascii="Arial" w:hAnsi="Arial" w:cs="Arial"/>
        </w:rPr>
        <w:t> </w:t>
      </w:r>
      <w:r w:rsidRPr="000B31F7">
        <w:t>IV (motor complications).</w:t>
      </w:r>
    </w:p>
    <w:p w14:paraId="4E0D8FE8" w14:textId="77777777" w:rsidR="00DC53FB" w:rsidRPr="00661124" w:rsidRDefault="00DC53FB" w:rsidP="00DC53FB">
      <w:pPr>
        <w:spacing w:line="480" w:lineRule="auto"/>
      </w:pPr>
      <w:r w:rsidRPr="000B31F7">
        <w:t>All cognitive models were adjusted for age, sex, years of education, and MDS</w:t>
      </w:r>
      <w:r w:rsidRPr="000B31F7">
        <w:noBreakHyphen/>
        <w:t>UPDRS Part</w:t>
      </w:r>
      <w:r w:rsidRPr="000B31F7">
        <w:rPr>
          <w:rFonts w:ascii="Arial" w:hAnsi="Arial" w:cs="Arial"/>
        </w:rPr>
        <w:t> </w:t>
      </w:r>
      <w:r w:rsidRPr="000B31F7">
        <w:t>III score. Mood models were adjusted for age and sex. Motor models were adjusted for age, sex, and levodopa equivalent daily dose (LEDD), with disease duration additionally included for Parts</w:t>
      </w:r>
      <w:r w:rsidRPr="000B31F7">
        <w:rPr>
          <w:rFonts w:ascii="Arial" w:hAnsi="Arial" w:cs="Arial"/>
        </w:rPr>
        <w:t> </w:t>
      </w:r>
      <w:r w:rsidRPr="000B31F7">
        <w:t>II and</w:t>
      </w:r>
      <w:r w:rsidRPr="000B31F7">
        <w:rPr>
          <w:rFonts w:ascii="Arial" w:hAnsi="Arial" w:cs="Arial"/>
        </w:rPr>
        <w:t> </w:t>
      </w:r>
      <w:r w:rsidRPr="000B31F7">
        <w:t xml:space="preserve">IV. Negative </w:t>
      </w:r>
      <w:r w:rsidRPr="000B31F7">
        <w:rPr>
          <w:rFonts w:ascii="Aptos" w:hAnsi="Aptos" w:cs="Aptos"/>
        </w:rPr>
        <w:t>β</w:t>
      </w:r>
      <w:r w:rsidRPr="000B31F7">
        <w:t xml:space="preserve"> values indicate worse cognitive performance, while positive </w:t>
      </w:r>
      <w:r w:rsidRPr="000B31F7">
        <w:rPr>
          <w:rFonts w:ascii="Aptos" w:hAnsi="Aptos" w:cs="Aptos"/>
        </w:rPr>
        <w:t>β</w:t>
      </w:r>
      <w:r w:rsidRPr="000B31F7">
        <w:t xml:space="preserve"> values indicate greater symptom burden for mood or more severe motor impairment. Reported p</w:t>
      </w:r>
      <w:r w:rsidRPr="000B31F7">
        <w:noBreakHyphen/>
        <w:t>values are unadjusted.</w:t>
      </w:r>
      <w:r>
        <w:t xml:space="preserve"> </w:t>
      </w:r>
      <w:r w:rsidRPr="00661124">
        <w:rPr>
          <w:b/>
          <w:bCs/>
        </w:rPr>
        <w:t>Statistically significant results are shown in bold.</w:t>
      </w:r>
    </w:p>
    <w:p w14:paraId="1F5E9C32" w14:textId="77777777" w:rsidR="00B56D12" w:rsidRDefault="00B56D12"/>
    <w:sectPr w:rsidR="00B56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D12"/>
    <w:rsid w:val="00086870"/>
    <w:rsid w:val="001A036B"/>
    <w:rsid w:val="002B10F1"/>
    <w:rsid w:val="003D6162"/>
    <w:rsid w:val="00636DE5"/>
    <w:rsid w:val="008428F0"/>
    <w:rsid w:val="00B56D12"/>
    <w:rsid w:val="00DC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5701B"/>
  <w15:chartTrackingRefBased/>
  <w15:docId w15:val="{7635BBD8-5C9D-4887-9CFC-8B70C4B10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D12"/>
  </w:style>
  <w:style w:type="paragraph" w:styleId="Heading1">
    <w:name w:val="heading 1"/>
    <w:basedOn w:val="Normal"/>
    <w:next w:val="Normal"/>
    <w:link w:val="Heading1Char"/>
    <w:uiPriority w:val="9"/>
    <w:qFormat/>
    <w:rsid w:val="00B56D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D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D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D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D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D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D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D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D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D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D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D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D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D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D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D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D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D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D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6D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D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6D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D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6D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D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6D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D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D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D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6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5</Words>
  <Characters>3105</Characters>
  <Application>Microsoft Office Word</Application>
  <DocSecurity>0</DocSecurity>
  <Lines>225</Lines>
  <Paragraphs>132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dingham</dc:creator>
  <cp:keywords/>
  <dc:description/>
  <cp:lastModifiedBy>David Ledingham</cp:lastModifiedBy>
  <cp:revision>3</cp:revision>
  <dcterms:created xsi:type="dcterms:W3CDTF">2025-11-18T11:54:00Z</dcterms:created>
  <dcterms:modified xsi:type="dcterms:W3CDTF">2025-11-18T11:54:00Z</dcterms:modified>
</cp:coreProperties>
</file>